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D3EBF" w14:textId="3D476052" w:rsidR="00353510" w:rsidRPr="00E75099" w:rsidRDefault="001736F5" w:rsidP="0035351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upplementary</w:t>
      </w:r>
      <w:r>
        <w:rPr>
          <w:rFonts w:ascii="Times New Roman" w:hAnsi="Times New Roman" w:cs="Times New Roman"/>
          <w:sz w:val="22"/>
        </w:rPr>
        <w:t xml:space="preserve"> </w:t>
      </w:r>
      <w:r w:rsidR="00353510" w:rsidRPr="00E75099">
        <w:rPr>
          <w:rFonts w:ascii="Times New Roman" w:hAnsi="Times New Roman" w:cs="Times New Roman"/>
          <w:sz w:val="22"/>
        </w:rPr>
        <w:t>Table</w:t>
      </w:r>
      <w:r w:rsidR="00D5311F" w:rsidRPr="00E75099">
        <w:rPr>
          <w:rFonts w:ascii="Times New Roman" w:hAnsi="Times New Roman" w:cs="Times New Roman"/>
          <w:sz w:val="22"/>
        </w:rPr>
        <w:t xml:space="preserve"> 1</w:t>
      </w:r>
      <w:r w:rsidR="00353510" w:rsidRPr="00E75099">
        <w:rPr>
          <w:rFonts w:ascii="Times New Roman" w:hAnsi="Times New Roman" w:cs="Times New Roman"/>
          <w:sz w:val="22"/>
        </w:rPr>
        <w:t xml:space="preserve">. The demographic and clinical characteristics of </w:t>
      </w:r>
      <w:r w:rsidR="008736CE">
        <w:rPr>
          <w:rFonts w:ascii="Times New Roman" w:hAnsi="Times New Roman" w:cs="Times New Roman" w:hint="eastAsia"/>
          <w:sz w:val="22"/>
        </w:rPr>
        <w:t>recruited</w:t>
      </w:r>
      <w:r w:rsidR="008736CE">
        <w:rPr>
          <w:rFonts w:ascii="Times New Roman" w:hAnsi="Times New Roman" w:cs="Times New Roman"/>
          <w:sz w:val="22"/>
        </w:rPr>
        <w:t xml:space="preserve"> </w:t>
      </w:r>
      <w:r w:rsidR="00353510" w:rsidRPr="00E75099">
        <w:rPr>
          <w:rFonts w:ascii="Times New Roman" w:hAnsi="Times New Roman" w:cs="Times New Roman"/>
          <w:sz w:val="22"/>
        </w:rPr>
        <w:t>subjects</w:t>
      </w:r>
    </w:p>
    <w:tbl>
      <w:tblPr>
        <w:tblW w:w="7304" w:type="dxa"/>
        <w:tblInd w:w="-426" w:type="dxa"/>
        <w:tblLook w:val="04A0" w:firstRow="1" w:lastRow="0" w:firstColumn="1" w:lastColumn="0" w:noHBand="0" w:noVBand="1"/>
      </w:tblPr>
      <w:tblGrid>
        <w:gridCol w:w="2344"/>
        <w:gridCol w:w="1201"/>
        <w:gridCol w:w="236"/>
        <w:gridCol w:w="1680"/>
        <w:gridCol w:w="1843"/>
      </w:tblGrid>
      <w:tr w:rsidR="001736F5" w:rsidRPr="00E75099" w14:paraId="45EAB950" w14:textId="77777777" w:rsidTr="001736F5">
        <w:trPr>
          <w:trHeight w:val="276"/>
        </w:trPr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8678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8F314" w14:textId="2E2A329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 (n=2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21AA2" w14:textId="4BDBC24E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AAD8" w14:textId="44AD43E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LC(n=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070C" w14:textId="7B3AB65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LC(n=40)</w:t>
            </w:r>
          </w:p>
        </w:tc>
      </w:tr>
      <w:tr w:rsidR="001736F5" w:rsidRPr="00E75099" w14:paraId="4B95EBD0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99D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58BC0D9" w14:textId="51CB9857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48-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C5EFF0" w14:textId="2594E91F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6EC" w14:textId="735708E0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(52-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223C" w14:textId="5FDCE686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(49-65)</w:t>
            </w:r>
          </w:p>
        </w:tc>
      </w:tr>
      <w:tr w:rsidR="001736F5" w:rsidRPr="00E75099" w14:paraId="76057777" w14:textId="77777777" w:rsidTr="001736F5">
        <w:trPr>
          <w:trHeight w:val="276"/>
        </w:trPr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71BD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DCEDC" w14:textId="5AFACBB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F8B29" w14:textId="502AA2A7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3E11" w14:textId="23550E8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/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0D49" w14:textId="186B0B4F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12</w:t>
            </w:r>
          </w:p>
        </w:tc>
      </w:tr>
      <w:tr w:rsidR="001736F5" w:rsidRPr="00E75099" w14:paraId="703C5C4D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04D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oratory parameter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F1EB66F" w14:textId="38849BD7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FB84F9" w14:textId="634F3B3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98D" w14:textId="115A6C5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D2D" w14:textId="77777777" w:rsidR="001736F5" w:rsidRPr="00E75099" w:rsidRDefault="001736F5" w:rsidP="002D2C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736F5" w:rsidRPr="00E75099" w14:paraId="16BB33C5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F66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U/L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A2D949F" w14:textId="2B7E05D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F7E13B" w14:textId="00B8E81B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20F2" w14:textId="40F8931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(16.0-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C65" w14:textId="71AE302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(25.0-66.8)</w:t>
            </w:r>
          </w:p>
        </w:tc>
      </w:tr>
      <w:tr w:rsidR="001736F5" w:rsidRPr="00E75099" w14:paraId="798BD5B1" w14:textId="77777777" w:rsidTr="001736F5">
        <w:trPr>
          <w:trHeight w:val="288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B2C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(U/L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78E4580" w14:textId="1CB247B2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93C9C1" w14:textId="1AB2398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013" w14:textId="3C26307B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(22.5-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19E" w14:textId="6B72993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(24.0-75.2)</w:t>
            </w:r>
          </w:p>
        </w:tc>
      </w:tr>
      <w:tr w:rsidR="001736F5" w:rsidRPr="00E75099" w14:paraId="67020759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646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IL(</w:t>
            </w:r>
            <w:proofErr w:type="spellStart"/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7AF0601" w14:textId="7E753B8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F4CBBF" w14:textId="7B71D30E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F5A" w14:textId="57134B2B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(8.9-2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B2D" w14:textId="78830DE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(18.5-63.3)</w:t>
            </w:r>
          </w:p>
        </w:tc>
      </w:tr>
      <w:tr w:rsidR="001736F5" w:rsidRPr="00E75099" w14:paraId="380206FD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E51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6DB103C" w14:textId="727A596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154F0" w14:textId="10D6F86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339" w14:textId="585D693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DD4" w14:textId="1DA0A15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(1.31-1.88)</w:t>
            </w:r>
          </w:p>
        </w:tc>
      </w:tr>
      <w:tr w:rsidR="001736F5" w:rsidRPr="00E75099" w14:paraId="3448B3F7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0DA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ine(</w:t>
            </w:r>
            <w:proofErr w:type="spellStart"/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D1E6645" w14:textId="5AC59645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E1A97D" w14:textId="094DF665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A5F8" w14:textId="15D1BFAB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1(55.0-7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25EF" w14:textId="69FC57CD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0(49.0-89.5)</w:t>
            </w:r>
          </w:p>
        </w:tc>
      </w:tr>
      <w:tr w:rsidR="001736F5" w:rsidRPr="00E75099" w14:paraId="0E7B18DB" w14:textId="77777777" w:rsidTr="001736F5">
        <w:trPr>
          <w:trHeight w:val="276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AA3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ompensation event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15F34" w14:textId="14FC689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9FECC" w14:textId="7DB0FCD0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67BD" w14:textId="427AAF2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AD6" w14:textId="779F04D2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6F5" w:rsidRPr="00E75099" w14:paraId="5B4DF2E6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ED6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ites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8E6CCB2" w14:textId="6922AFA7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6DB8D7" w14:textId="6840390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0D6" w14:textId="1AC0E068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B51" w14:textId="1C4B3B18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87.5)</w:t>
            </w:r>
          </w:p>
        </w:tc>
      </w:tr>
      <w:tr w:rsidR="001736F5" w:rsidRPr="00E75099" w14:paraId="5E58A58E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817" w14:textId="1C5B8DB6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H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88EAA70" w14:textId="72B98AA8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58351A" w14:textId="3707D40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1D5" w14:textId="3058FFC0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C4C" w14:textId="2FD5131E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30.0)</w:t>
            </w:r>
          </w:p>
        </w:tc>
      </w:tr>
      <w:tr w:rsidR="001736F5" w:rsidRPr="00E75099" w14:paraId="228F79FC" w14:textId="77777777" w:rsidTr="001736F5">
        <w:trPr>
          <w:trHeight w:val="312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4168D" w14:textId="4A83CA99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B45AE6C" w14:textId="53094BF0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70DC1E" w14:textId="179F367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A29" w14:textId="0FFA03CF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3D72" w14:textId="0D26CF5B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10.0)</w:t>
            </w:r>
          </w:p>
        </w:tc>
      </w:tr>
      <w:tr w:rsidR="001736F5" w:rsidRPr="00E75099" w14:paraId="7B43FA0B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FC4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ity scor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574BF" w14:textId="26B3083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5FE8F" w14:textId="479A84EC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D62" w14:textId="2A88E45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A1E" w14:textId="77777777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736F5" w:rsidRPr="00E75099" w14:paraId="4817FD44" w14:textId="77777777" w:rsidTr="001736F5">
        <w:trPr>
          <w:trHeight w:val="276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6FE1" w14:textId="77777777" w:rsidR="001736F5" w:rsidRPr="00E75099" w:rsidRDefault="001736F5" w:rsidP="002851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F75E8" w14:textId="3D4FBBAA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81D30" w14:textId="6CB5EB24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FC8F" w14:textId="7EB373A3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AA21" w14:textId="24E64D18" w:rsidR="001736F5" w:rsidRPr="00E75099" w:rsidRDefault="001736F5" w:rsidP="002D2C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0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(9.5-19.0)</w:t>
            </w:r>
          </w:p>
        </w:tc>
      </w:tr>
    </w:tbl>
    <w:p w14:paraId="0F15AAD1" w14:textId="797E0979" w:rsidR="00353510" w:rsidRPr="00E75099" w:rsidRDefault="00E75099" w:rsidP="0090486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</w:t>
      </w:r>
      <w:r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breviation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: </w:t>
      </w:r>
      <w:r w:rsidR="00A33517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HC, healthy control, C-LC, compensated liver cirrhosis, D-LC, decompensated liver cirrhosis </w:t>
      </w:r>
      <w:r w:rsidR="00904864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LT, alanine aminotransferase; AST, aspartate aminotransferase;</w:t>
      </w:r>
      <w:r w:rsidR="008841C3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="00904864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BIL,</w:t>
      </w:r>
      <w:r w:rsidR="00873A9E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="00904864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total bilirubin; INR, international normalized ratio</w:t>
      </w:r>
      <w:r w:rsidR="00873A9E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;</w:t>
      </w:r>
      <w:r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UGH, upper gastrointestinal hemorrhage;</w:t>
      </w:r>
      <w:r w:rsidR="00873A9E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HE, hepatic encephalopathy</w:t>
      </w:r>
      <w:r w:rsidR="00904864" w:rsidRPr="00E7509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; MELD, Model for End-Stage Liver Disease. </w:t>
      </w:r>
    </w:p>
    <w:p w14:paraId="035EEC3C" w14:textId="6B997630" w:rsidR="00CA307E" w:rsidRPr="00E75099" w:rsidRDefault="00CA307E" w:rsidP="00353510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7957F8B5" w14:textId="3EED3FE6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2EB9360B" w14:textId="125B1585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4B555AC5" w14:textId="24880E09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128F3A47" w14:textId="1BBB6274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7EBCB981" w14:textId="29258100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1ED2AFA6" w14:textId="13A93432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5D44212D" w14:textId="19B9B256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03FB51CE" w14:textId="5B7E0707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0CE0846B" w14:textId="1C44AD6D" w:rsidR="00CA307E" w:rsidRPr="001713A4" w:rsidRDefault="00CA307E" w:rsidP="00353510">
      <w:pPr>
        <w:rPr>
          <w:rFonts w:ascii="Arial" w:hAnsi="Arial" w:cs="Arial"/>
          <w:sz w:val="20"/>
          <w:szCs w:val="20"/>
        </w:rPr>
      </w:pPr>
    </w:p>
    <w:p w14:paraId="48B08204" w14:textId="68B1B689" w:rsidR="00E16504" w:rsidRPr="001713A4" w:rsidRDefault="00E16504">
      <w:pPr>
        <w:rPr>
          <w:rFonts w:ascii="Arial" w:hAnsi="Arial" w:cs="Arial"/>
          <w:sz w:val="20"/>
          <w:szCs w:val="20"/>
        </w:rPr>
      </w:pPr>
    </w:p>
    <w:p w14:paraId="04B48A2D" w14:textId="1D25A31C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47EF3CF1" w14:textId="4001C63D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1F1EE017" w14:textId="7E87823B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2F9C1442" w14:textId="11C20783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5BA6F6C4" w14:textId="2F55B6AA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064D5C19" w14:textId="60D2D15E" w:rsidR="0088770B" w:rsidRPr="001713A4" w:rsidRDefault="0088770B">
      <w:pPr>
        <w:rPr>
          <w:rFonts w:ascii="Arial" w:hAnsi="Arial" w:cs="Arial"/>
          <w:sz w:val="20"/>
          <w:szCs w:val="20"/>
        </w:rPr>
      </w:pPr>
    </w:p>
    <w:p w14:paraId="7DB3BB27" w14:textId="731FC2CC" w:rsidR="0088770B" w:rsidRPr="001713A4" w:rsidRDefault="0088770B">
      <w:pPr>
        <w:rPr>
          <w:rFonts w:ascii="Arial" w:hAnsi="Arial" w:cs="Arial"/>
          <w:sz w:val="20"/>
          <w:szCs w:val="20"/>
        </w:rPr>
      </w:pPr>
    </w:p>
    <w:sectPr w:rsidR="0088770B" w:rsidRPr="00171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2DB8D" w14:textId="77777777" w:rsidR="0082649D" w:rsidRDefault="0082649D" w:rsidP="00CD2D9B">
      <w:r>
        <w:separator/>
      </w:r>
    </w:p>
  </w:endnote>
  <w:endnote w:type="continuationSeparator" w:id="0">
    <w:p w14:paraId="68598A39" w14:textId="77777777" w:rsidR="0082649D" w:rsidRDefault="0082649D" w:rsidP="00CD2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FBEF7" w14:textId="77777777" w:rsidR="0082649D" w:rsidRDefault="0082649D" w:rsidP="00CD2D9B">
      <w:r>
        <w:separator/>
      </w:r>
    </w:p>
  </w:footnote>
  <w:footnote w:type="continuationSeparator" w:id="0">
    <w:p w14:paraId="5E858807" w14:textId="77777777" w:rsidR="0082649D" w:rsidRDefault="0082649D" w:rsidP="00CD2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D0"/>
    <w:rsid w:val="00036173"/>
    <w:rsid w:val="000A7FEA"/>
    <w:rsid w:val="000C17A8"/>
    <w:rsid w:val="00137F21"/>
    <w:rsid w:val="001713A4"/>
    <w:rsid w:val="001736F5"/>
    <w:rsid w:val="001F7DDB"/>
    <w:rsid w:val="00222330"/>
    <w:rsid w:val="002255D4"/>
    <w:rsid w:val="00234166"/>
    <w:rsid w:val="00251156"/>
    <w:rsid w:val="00285195"/>
    <w:rsid w:val="002A293F"/>
    <w:rsid w:val="002C7AB0"/>
    <w:rsid w:val="002D2C7C"/>
    <w:rsid w:val="002E7DC6"/>
    <w:rsid w:val="00327DDD"/>
    <w:rsid w:val="00353510"/>
    <w:rsid w:val="0038341C"/>
    <w:rsid w:val="004F2C54"/>
    <w:rsid w:val="004F3C36"/>
    <w:rsid w:val="00540971"/>
    <w:rsid w:val="00542DE6"/>
    <w:rsid w:val="00581123"/>
    <w:rsid w:val="00594CDF"/>
    <w:rsid w:val="005B1214"/>
    <w:rsid w:val="005E5295"/>
    <w:rsid w:val="00603087"/>
    <w:rsid w:val="00612BD3"/>
    <w:rsid w:val="0061438B"/>
    <w:rsid w:val="00650248"/>
    <w:rsid w:val="00661AC3"/>
    <w:rsid w:val="00700D1A"/>
    <w:rsid w:val="007730D6"/>
    <w:rsid w:val="007E0BD7"/>
    <w:rsid w:val="00802798"/>
    <w:rsid w:val="0082649D"/>
    <w:rsid w:val="008624C3"/>
    <w:rsid w:val="008736CE"/>
    <w:rsid w:val="00873A9E"/>
    <w:rsid w:val="008841C3"/>
    <w:rsid w:val="0088770B"/>
    <w:rsid w:val="008925D0"/>
    <w:rsid w:val="008B5D89"/>
    <w:rsid w:val="008B77D8"/>
    <w:rsid w:val="008D4A69"/>
    <w:rsid w:val="0090003B"/>
    <w:rsid w:val="00904864"/>
    <w:rsid w:val="0098177E"/>
    <w:rsid w:val="00982B69"/>
    <w:rsid w:val="00A00384"/>
    <w:rsid w:val="00A33517"/>
    <w:rsid w:val="00A40064"/>
    <w:rsid w:val="00A63B01"/>
    <w:rsid w:val="00A95A44"/>
    <w:rsid w:val="00AA53AD"/>
    <w:rsid w:val="00AB102B"/>
    <w:rsid w:val="00AF7280"/>
    <w:rsid w:val="00B360C7"/>
    <w:rsid w:val="00B912E1"/>
    <w:rsid w:val="00C4404C"/>
    <w:rsid w:val="00C45950"/>
    <w:rsid w:val="00C741FF"/>
    <w:rsid w:val="00C74805"/>
    <w:rsid w:val="00CA307E"/>
    <w:rsid w:val="00CD2D9B"/>
    <w:rsid w:val="00D5311F"/>
    <w:rsid w:val="00D719E9"/>
    <w:rsid w:val="00DF70AF"/>
    <w:rsid w:val="00E16504"/>
    <w:rsid w:val="00E4616D"/>
    <w:rsid w:val="00E50784"/>
    <w:rsid w:val="00E71B99"/>
    <w:rsid w:val="00E75099"/>
    <w:rsid w:val="00EC368F"/>
    <w:rsid w:val="00EF0D2D"/>
    <w:rsid w:val="00F07D18"/>
    <w:rsid w:val="00F10082"/>
    <w:rsid w:val="00F90D06"/>
    <w:rsid w:val="00FB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FC32FF"/>
  <w15:docId w15:val="{6EF66827-90DD-49FE-89E1-06CB79C3E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D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 Slim</dc:creator>
  <cp:keywords/>
  <dc:description/>
  <cp:lastModifiedBy>Microsoft Office User</cp:lastModifiedBy>
  <cp:revision>20</cp:revision>
  <dcterms:created xsi:type="dcterms:W3CDTF">2023-08-28T03:43:00Z</dcterms:created>
  <dcterms:modified xsi:type="dcterms:W3CDTF">2023-10-28T16:00:00Z</dcterms:modified>
</cp:coreProperties>
</file>